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4DD" w:rsidRPr="00775094" w:rsidRDefault="00B04A3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16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B7E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6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 Set.</w:t>
      </w:r>
      <w:proofErr w:type="gramEnd"/>
      <w:r w:rsidRPr="0016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16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="003B7E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EF2A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71C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ariation</w:t>
      </w:r>
      <w:r w:rsidR="0037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C71C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37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</w:t>
      </w:r>
      <w:proofErr w:type="spellStart"/>
      <w:r w:rsidR="00775094" w:rsidRPr="0077509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="000E40AF" w:rsidRPr="00C31F4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rapoynx</w:t>
      </w:r>
      <w:proofErr w:type="spellEnd"/>
      <w:r w:rsidR="000E40A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775094" w:rsidRPr="0077509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risonalis</w:t>
      </w:r>
      <w:proofErr w:type="spellEnd"/>
      <w:r w:rsidR="0077509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7750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pulation with temperature</w:t>
      </w:r>
      <w:r w:rsidR="0037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750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775094" w:rsidRPr="007750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cipitation</w:t>
      </w:r>
      <w:r w:rsidR="007750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</w:p>
    <w:tbl>
      <w:tblPr>
        <w:tblW w:w="8025" w:type="dxa"/>
        <w:jc w:val="center"/>
        <w:tblLook w:val="04A0" w:firstRow="1" w:lastRow="0" w:firstColumn="1" w:lastColumn="0" w:noHBand="0" w:noVBand="1"/>
      </w:tblPr>
      <w:tblGrid>
        <w:gridCol w:w="2120"/>
        <w:gridCol w:w="1851"/>
        <w:gridCol w:w="1843"/>
        <w:gridCol w:w="2211"/>
      </w:tblGrid>
      <w:tr w:rsidR="00815E15" w:rsidRPr="006A35F0" w:rsidTr="006A35F0">
        <w:trPr>
          <w:trHeight w:val="226"/>
          <w:jc w:val="center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E15" w:rsidRPr="006A35F0" w:rsidRDefault="00574581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815E15"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mperat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E15" w:rsidRPr="006A35F0" w:rsidRDefault="00574581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815E15"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ecipitation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6A35F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.crisonalis</w:t>
            </w:r>
            <w:proofErr w:type="spellEnd"/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4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4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4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4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4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5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6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6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6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6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6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6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6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7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8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9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9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9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9/9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9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9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10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11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2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2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2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2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12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12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12/201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1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2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2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2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2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2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3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3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3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/3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3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3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4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4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4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4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4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4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4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5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 w:rsidR="00815E15" w:rsidRPr="006A35F0" w:rsidTr="006A35F0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5/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E15" w:rsidRPr="006A35F0" w:rsidRDefault="00815E15" w:rsidP="00815E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5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</w:tr>
      <w:bookmarkEnd w:id="0"/>
    </w:tbl>
    <w:p w:rsidR="00B04A3B" w:rsidRDefault="00B04A3B"/>
    <w:sectPr w:rsidR="00B04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CF2" w:rsidRDefault="007D3CF2" w:rsidP="00400CB4">
      <w:r>
        <w:separator/>
      </w:r>
    </w:p>
  </w:endnote>
  <w:endnote w:type="continuationSeparator" w:id="0">
    <w:p w:rsidR="007D3CF2" w:rsidRDefault="007D3CF2" w:rsidP="00400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CF2" w:rsidRDefault="007D3CF2" w:rsidP="00400CB4">
      <w:r>
        <w:separator/>
      </w:r>
    </w:p>
  </w:footnote>
  <w:footnote w:type="continuationSeparator" w:id="0">
    <w:p w:rsidR="007D3CF2" w:rsidRDefault="007D3CF2" w:rsidP="00400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E4B"/>
    <w:rsid w:val="000E40AF"/>
    <w:rsid w:val="00246C17"/>
    <w:rsid w:val="00374251"/>
    <w:rsid w:val="003B7ED8"/>
    <w:rsid w:val="00400CB4"/>
    <w:rsid w:val="00574581"/>
    <w:rsid w:val="005C5D5B"/>
    <w:rsid w:val="006A35F0"/>
    <w:rsid w:val="006F1D44"/>
    <w:rsid w:val="00775094"/>
    <w:rsid w:val="007D3CF2"/>
    <w:rsid w:val="007E7C10"/>
    <w:rsid w:val="00815E15"/>
    <w:rsid w:val="00984274"/>
    <w:rsid w:val="00A03E4B"/>
    <w:rsid w:val="00B04A3B"/>
    <w:rsid w:val="00B114DD"/>
    <w:rsid w:val="00C71C24"/>
    <w:rsid w:val="00CD0841"/>
    <w:rsid w:val="00DC0948"/>
    <w:rsid w:val="00E00CD3"/>
    <w:rsid w:val="00E03002"/>
    <w:rsid w:val="00EC27EE"/>
    <w:rsid w:val="00EF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C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0A7CC-A0B8-4D76-B27D-CE9D9E7CB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762</dc:creator>
  <cp:keywords/>
  <dc:description/>
  <cp:lastModifiedBy>huang</cp:lastModifiedBy>
  <cp:revision>23</cp:revision>
  <dcterms:created xsi:type="dcterms:W3CDTF">2017-03-29T06:10:00Z</dcterms:created>
  <dcterms:modified xsi:type="dcterms:W3CDTF">2017-07-28T00:16:00Z</dcterms:modified>
</cp:coreProperties>
</file>